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CC707" w14:textId="77777777" w:rsidR="0051402C" w:rsidRPr="0051402C" w:rsidRDefault="0051402C"/>
    <w:tbl>
      <w:tblPr>
        <w:tblW w:w="13974" w:type="dxa"/>
        <w:tblInd w:w="60" w:type="dxa"/>
        <w:tblLook w:val="04A0" w:firstRow="1" w:lastRow="0" w:firstColumn="1" w:lastColumn="0" w:noHBand="0" w:noVBand="1"/>
      </w:tblPr>
      <w:tblGrid>
        <w:gridCol w:w="1500"/>
        <w:gridCol w:w="1984"/>
        <w:gridCol w:w="1559"/>
        <w:gridCol w:w="1394"/>
        <w:gridCol w:w="1701"/>
        <w:gridCol w:w="5836"/>
      </w:tblGrid>
      <w:tr w:rsidR="00BD6A05" w:rsidRPr="00E93418" w14:paraId="3119B8C0" w14:textId="0C9AA833" w:rsidTr="00BD6A05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C4F5A" w14:textId="0B2B398E" w:rsidR="00BD6A05" w:rsidRPr="00DB2E34" w:rsidRDefault="00BD6A05" w:rsidP="009F309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B2E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utho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D1A8B" w14:textId="77777777" w:rsidR="00BD6A05" w:rsidRPr="00DB2E34" w:rsidRDefault="00BD6A05" w:rsidP="009F309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B2E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ype of subjec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02116" w14:textId="77777777" w:rsidR="00BD6A05" w:rsidRPr="00DB2E34" w:rsidRDefault="00BD6A05" w:rsidP="009F309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B2E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umber of subject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213A0" w14:textId="77777777" w:rsidR="00BD6A05" w:rsidRPr="00DB2E34" w:rsidRDefault="00BD6A05" w:rsidP="009F309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B2E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search metho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7914D" w14:textId="77777777" w:rsidR="00BD6A05" w:rsidRPr="00DB2E34" w:rsidRDefault="00BD6A05" w:rsidP="009F309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B2E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europsychological tests</w:t>
            </w:r>
          </w:p>
        </w:tc>
        <w:tc>
          <w:tcPr>
            <w:tcW w:w="5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6C33B" w14:textId="58BF8DE8" w:rsidR="00BD6A05" w:rsidRPr="00DB2E34" w:rsidRDefault="00BD6A05" w:rsidP="009F309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B2E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ain ﬁndings</w:t>
            </w:r>
          </w:p>
        </w:tc>
      </w:tr>
      <w:tr w:rsidR="00BD6A05" w:rsidRPr="00E93418" w14:paraId="7A99489D" w14:textId="6394C569" w:rsidTr="00E064FB">
        <w:trPr>
          <w:cantSplit/>
          <w:trHeight w:val="737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1696D" w14:textId="349A5F69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e </w:t>
            </w:r>
            <w:proofErr w:type="spellStart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oux</w:t>
            </w:r>
            <w:proofErr w:type="spellEnd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 (201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665F8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althy, age 23 ±2.3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2C019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=45 (21 males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05339" w14:textId="1D850186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019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NI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5B13B" w14:textId="30A6BDC2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19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RT</w:t>
            </w:r>
          </w:p>
        </w:tc>
        <w:tc>
          <w:tcPr>
            <w:tcW w:w="5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105BC" w14:textId="47B3D087" w:rsidR="00BD6A05" w:rsidRPr="00E019DC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vation in the right pre-frontal cortex compared to the left prefrontal cortex during the task.</w:t>
            </w:r>
          </w:p>
        </w:tc>
      </w:tr>
      <w:tr w:rsidR="00BD6A05" w:rsidRPr="00E93418" w14:paraId="76F7597F" w14:textId="35EF00D2" w:rsidTr="00E064FB">
        <w:trPr>
          <w:cantSplit/>
          <w:trHeight w:val="737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39EFA" w14:textId="583E3666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Van </w:t>
            </w:r>
            <w:proofErr w:type="spellStart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houwenburg</w:t>
            </w:r>
            <w:proofErr w:type="spellEnd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 (201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6C50D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Healthy, </w:t>
            </w:r>
            <w:proofErr w:type="spellStart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e</w:t>
            </w:r>
            <w:proofErr w:type="spellEnd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22.3±2.7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22A3D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=97 (26 males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B2793" w14:textId="7EB5B9CA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019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DC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9FBD6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igilant attention task</w:t>
            </w:r>
          </w:p>
        </w:tc>
        <w:tc>
          <w:tcPr>
            <w:tcW w:w="5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619B0" w14:textId="66FB24FE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Enhance vigilant attention by applying transcranial electrical current stimulation over the </w:t>
            </w:r>
            <w:proofErr w:type="spellStart"/>
            <w:r w:rsidRPr="00E019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PFC</w:t>
            </w:r>
            <w:proofErr w:type="spellEnd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BD6A05" w:rsidRPr="00E93418" w14:paraId="38C375D1" w14:textId="56A03475" w:rsidTr="00E064FB">
        <w:trPr>
          <w:cantSplit/>
          <w:trHeight w:val="737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14C69" w14:textId="25B35A21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bertson et al. (199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D0195" w14:textId="275A2673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19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BI</w:t>
            </w: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 age 34±11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275C3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=75 (12 males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CA25E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havior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DB288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RT</w:t>
            </w:r>
          </w:p>
        </w:tc>
        <w:tc>
          <w:tcPr>
            <w:tcW w:w="5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E9EB2" w14:textId="1AC6F0D7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gh correlations between frontal lobe and damage and relative-reported everyday attention failures.</w:t>
            </w:r>
          </w:p>
        </w:tc>
      </w:tr>
      <w:tr w:rsidR="00BD6A05" w:rsidRPr="00E93418" w14:paraId="5C49D954" w14:textId="0F18A16B" w:rsidTr="00E064FB">
        <w:trPr>
          <w:cantSplit/>
          <w:trHeight w:val="737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BA5F2" w14:textId="392697F2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istakou</w:t>
            </w:r>
            <w:proofErr w:type="spellEnd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 (201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A18A5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HD, ASD, Control, age 11-17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042B7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HD (N=20), ASD (N=20), Control (N=20), 60 male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C38FB" w14:textId="5A11F8A4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C3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MR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2A823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stained attention task</w:t>
            </w:r>
          </w:p>
        </w:tc>
        <w:tc>
          <w:tcPr>
            <w:tcW w:w="5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A43E6" w14:textId="4871F367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C3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HD</w:t>
            </w: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and </w:t>
            </w:r>
            <w:r w:rsidRPr="00D32C3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SD</w:t>
            </w: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boys had signiﬁcantly reduced activation relative to controls in bilateral </w:t>
            </w:r>
            <w:proofErr w:type="spellStart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riato</w:t>
            </w:r>
            <w:proofErr w:type="spellEnd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–thalamic regions, left DLPFC and superior parietal cortex.</w:t>
            </w:r>
          </w:p>
        </w:tc>
      </w:tr>
      <w:tr w:rsidR="00BD6A05" w:rsidRPr="00E93418" w14:paraId="0C024FBE" w14:textId="61A2D19F" w:rsidTr="00E064FB">
        <w:trPr>
          <w:cantSplit/>
          <w:trHeight w:val="737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35D7C" w14:textId="4A78E868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allice et al. (200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61C17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tients with frontal cortex lesion, age 46±3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611F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=43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A8FAA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havior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66FCF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stained counting</w:t>
            </w:r>
          </w:p>
        </w:tc>
        <w:tc>
          <w:tcPr>
            <w:tcW w:w="5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2CDCF" w14:textId="5E757922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sions of right lateral frontal cortex impair on-going modulation of behavior by reducing monitoring capacity which we previously proposed to be controlled by systems in the RL region.</w:t>
            </w:r>
          </w:p>
        </w:tc>
      </w:tr>
      <w:tr w:rsidR="00BD6A05" w:rsidRPr="00E93418" w14:paraId="7A72D8A7" w14:textId="385B742F" w:rsidTr="00E064FB">
        <w:trPr>
          <w:cantSplit/>
          <w:trHeight w:val="737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9DE00" w14:textId="03C9C22D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thias et al. (200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685C3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BI, Control, 32.4±12.1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6428F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ntrol, (N=40) (32 males), TBI (N=40) (32 males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4550C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havior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F72D2" w14:textId="25DDD15C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</w:t>
            </w: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ask</w:t>
            </w:r>
          </w:p>
        </w:tc>
        <w:tc>
          <w:tcPr>
            <w:tcW w:w="5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63692" w14:textId="1D39653D" w:rsidR="00BD6A05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The mild </w:t>
            </w:r>
            <w:r w:rsidRPr="00E019D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BI</w:t>
            </w: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group demonstrated deﬁcits in attention, non-verbal ﬂuency, and verbal memory. They also demonstrated slower visual and tactile R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BD6A05" w:rsidRPr="00E93418" w14:paraId="563C6254" w14:textId="3324682B" w:rsidTr="00E064FB">
        <w:trPr>
          <w:cantSplit/>
          <w:trHeight w:val="737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E8085" w14:textId="7ECB5926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nly et al. (200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53FEA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BI, Control, 28.74±10.53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1C66E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BI (N=19) (16 males), Control, (N=16) (13 males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63C4F" w14:textId="5CF30323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C3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46E13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RT</w:t>
            </w:r>
          </w:p>
        </w:tc>
        <w:tc>
          <w:tcPr>
            <w:tcW w:w="5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51CD4" w14:textId="73252CAE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22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The right prefrontal region can be affected b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TBI </w:t>
            </w:r>
            <w:r w:rsidRPr="00B2224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ulting in more transitory lapses of attention during dull and ostensibly unchallenging activiti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BD6A05" w:rsidRPr="00E93418" w14:paraId="6D49EC4D" w14:textId="6BA3C9F0" w:rsidTr="00E064FB">
        <w:trPr>
          <w:cantSplit/>
          <w:trHeight w:val="737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0329" w14:textId="4D879F20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man et al. (201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72326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HD, OCD, Control, age 12-18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C27D2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HD (N=20), OCD (N=20), Control (N=20), 60 male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073E9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MR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B9C92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stained attention task</w:t>
            </w:r>
          </w:p>
        </w:tc>
        <w:tc>
          <w:tcPr>
            <w:tcW w:w="5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75503" w14:textId="70CE00B3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DHD and </w:t>
            </w:r>
            <w:r w:rsidRPr="00D32C3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CD</w:t>
            </w: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patients showed mostly disorder-speciﬁc patterns of brain abnormalities in both task positive salience/ventral attention networks with lateral frontal deﬁcits in ADHD.</w:t>
            </w:r>
          </w:p>
        </w:tc>
      </w:tr>
      <w:tr w:rsidR="00BD6A05" w:rsidRPr="00E93418" w14:paraId="6D992C9D" w14:textId="2409770C" w:rsidTr="00E064FB">
        <w:trPr>
          <w:cantSplit/>
          <w:trHeight w:val="737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B4341" w14:textId="333468C1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Negoro</w:t>
            </w:r>
            <w:proofErr w:type="spellEnd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 (201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FE311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HD, Control, age 6-13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6BD78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HD (N=20) (18 males), Control (N=20) (17 males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F8A91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3E50C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roop color-word task</w:t>
            </w:r>
          </w:p>
        </w:tc>
        <w:tc>
          <w:tcPr>
            <w:tcW w:w="5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A1125" w14:textId="6E7F38B5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uring the task, the </w:t>
            </w:r>
            <w:r w:rsidRPr="00E504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ygen–hemoglobin</w:t>
            </w: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hanges in the control group were signiﬁcantly larger than that in the ADHD group in the inferior prefrontal cortex, especially in the inferior lateral prefrontal cortex bilaterally</w:t>
            </w:r>
          </w:p>
        </w:tc>
      </w:tr>
      <w:tr w:rsidR="00BD6A05" w:rsidRPr="00E93418" w14:paraId="419E1957" w14:textId="28EA8607" w:rsidTr="00E064FB">
        <w:trPr>
          <w:cantSplit/>
          <w:trHeight w:val="737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17A19" w14:textId="2581A9BE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zaheri</w:t>
            </w:r>
            <w:proofErr w:type="spellEnd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 (201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5DCAF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HD, Control, age 8-12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009FB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HD (N=14), Control (N=11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BA4F2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E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3ABAE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oss-modal attention task</w:t>
            </w:r>
          </w:p>
        </w:tc>
        <w:tc>
          <w:tcPr>
            <w:tcW w:w="5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1B32B" w14:textId="21AF7D0E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 developing children, the alpha activity was diﬀerentially modulated by the two cues and anticorrelated with midfrontal theta activity that is manifested as a functional disconnection between frontal and occipital cortex.</w:t>
            </w:r>
          </w:p>
        </w:tc>
      </w:tr>
      <w:tr w:rsidR="00BD6A05" w:rsidRPr="00E93418" w14:paraId="18FC1C39" w14:textId="39CB59E9" w:rsidTr="00E064FB">
        <w:trPr>
          <w:cantSplit/>
          <w:trHeight w:val="737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EFBD0" w14:textId="5C600871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o et al. (200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F5944" w14:textId="661B2E4C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DHD, </w:t>
            </w:r>
            <w:proofErr w:type="spellStart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e</w:t>
            </w:r>
            <w:proofErr w:type="spellEnd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13.4 ±1.7 years. Control, </w:t>
            </w:r>
            <w:proofErr w:type="spellStart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e</w:t>
            </w:r>
            <w:proofErr w:type="spellEnd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13.2±1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06575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HD (N=12) (12 males), Control (N=13) (13 males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13EF3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MR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8DD74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ued target detection task</w:t>
            </w:r>
          </w:p>
        </w:tc>
        <w:tc>
          <w:tcPr>
            <w:tcW w:w="5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F1A13" w14:textId="645D3AF4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ldren with ADHD have deﬁcits in alerting functions and these deﬁcits are related to the abnormal activities in frontal and parietal regions subserving top-down attention control processes.</w:t>
            </w:r>
          </w:p>
        </w:tc>
      </w:tr>
      <w:tr w:rsidR="00BD6A05" w:rsidRPr="00E93418" w14:paraId="7B6F51DE" w14:textId="79432EFC" w:rsidTr="00E064FB">
        <w:trPr>
          <w:cantSplit/>
          <w:trHeight w:val="737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37281" w14:textId="48C7CC6D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tty et al. (201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C7064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DHD, </w:t>
            </w:r>
            <w:proofErr w:type="spellStart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e</w:t>
            </w:r>
            <w:proofErr w:type="spellEnd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12.48±1.86 years. Control, </w:t>
            </w:r>
            <w:proofErr w:type="spellStart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e</w:t>
            </w:r>
            <w:proofErr w:type="spellEnd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12.82±1.69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088A3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HD (N=25) (24 males), Control (N=24) (23 males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6CD07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MRI, EE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44A1A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RT</w:t>
            </w:r>
          </w:p>
        </w:tc>
        <w:tc>
          <w:tcPr>
            <w:tcW w:w="5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4D901" w14:textId="67AB9DAC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lative to controls, children with ADHD had smaller whole brain volume and lower gray matter, but not white matter, volumes in all lobes. An analysis of frontal regions showed a signiﬁcant interaction of group by region.</w:t>
            </w:r>
          </w:p>
        </w:tc>
      </w:tr>
      <w:tr w:rsidR="00BD6A05" w:rsidRPr="00E93418" w14:paraId="6C9E1B17" w14:textId="2638ECD0" w:rsidTr="00E064FB">
        <w:trPr>
          <w:cantSplit/>
          <w:trHeight w:val="737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4AF00" w14:textId="26324215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lenberghs</w:t>
            </w:r>
            <w:proofErr w:type="spellEnd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 (200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A8EDB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schemic stroke patients, age 34-84 years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74B24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=44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A66EB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MR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AF9BE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RT</w:t>
            </w:r>
          </w:p>
        </w:tc>
        <w:tc>
          <w:tcPr>
            <w:tcW w:w="5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22C3B" w14:textId="3DCCB311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mmission errors and post-error slowing in the SART mainly probe right inferior frontal integrity.</w:t>
            </w:r>
          </w:p>
        </w:tc>
      </w:tr>
      <w:tr w:rsidR="00BD6A05" w:rsidRPr="00E93418" w14:paraId="00C72413" w14:textId="1BCEABBF" w:rsidTr="00E064FB">
        <w:trPr>
          <w:cantSplit/>
          <w:trHeight w:val="737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22204" w14:textId="23F8994A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ramer et al. (200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FB339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BI, Control, age 9.4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B34ED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BI (N=5), Control (N=8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A29CF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MR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2CF80" w14:textId="35BA7B44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504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PT</w:t>
            </w:r>
          </w:p>
        </w:tc>
        <w:tc>
          <w:tcPr>
            <w:tcW w:w="5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900DC" w14:textId="70FE5602" w:rsidR="00BD6A05" w:rsidRPr="00E504A1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l children activated similar networks of brain regions relevant to sustained attention processing, but the TBI group demonstrated frontal and parietal regions of signiﬁcantly greater activation relative to controls.</w:t>
            </w:r>
          </w:p>
        </w:tc>
      </w:tr>
      <w:tr w:rsidR="00BD6A05" w:rsidRPr="00E93418" w14:paraId="091E255D" w14:textId="195BC2E9" w:rsidTr="00E064FB">
        <w:trPr>
          <w:cantSplit/>
          <w:trHeight w:val="737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FAEB0" w14:textId="698116D9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kau</w:t>
            </w:r>
            <w:proofErr w:type="spellEnd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t al. (201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D8236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BI-MF, Control, age 20-65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922C4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BI-MF (N=20), Control (N=21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7882D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NI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0116B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roop-Simon test</w:t>
            </w:r>
          </w:p>
        </w:tc>
        <w:tc>
          <w:tcPr>
            <w:tcW w:w="5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9F5A7" w14:textId="594FDD62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E504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hological TBI-M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ave a reduced ability to recruit the frontal cortex, which is correlated with self-reported mental fatigue.</w:t>
            </w:r>
          </w:p>
        </w:tc>
      </w:tr>
      <w:tr w:rsidR="00BD6A05" w:rsidRPr="00E93418" w14:paraId="7928AE6C" w14:textId="71AFB396" w:rsidTr="00E064FB">
        <w:trPr>
          <w:cantSplit/>
          <w:trHeight w:val="737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C1502" w14:textId="49C583C0" w:rsidR="00BD6A05" w:rsidRPr="00E93418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pstein et al. (200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EDEB7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HD, Control, age 12-18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30F62" w14:textId="0E4CBF3E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HD (N=10), Control (N=14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21B03" w14:textId="77777777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MR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31808" w14:textId="49FBC49E" w:rsidR="00BD6A05" w:rsidRPr="00E93418" w:rsidRDefault="00BD6A05" w:rsidP="00E064FB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T</w:t>
            </w:r>
          </w:p>
        </w:tc>
        <w:tc>
          <w:tcPr>
            <w:tcW w:w="5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7E584" w14:textId="0F9F1CA9" w:rsidR="00BD6A05" w:rsidRDefault="00BD6A05" w:rsidP="00E064FB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9341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ldren with ADHD appeared to require continued use of the right middle frontal gyrus during administration of testing one year apart while healthy comparison subjects did not activate this region.</w:t>
            </w:r>
          </w:p>
        </w:tc>
      </w:tr>
    </w:tbl>
    <w:p w14:paraId="28B86CB5" w14:textId="110D25CF" w:rsidR="00196A5B" w:rsidRPr="00B64221" w:rsidRDefault="004E1156" w:rsidP="00B64221">
      <w:pPr>
        <w:widowControl/>
        <w:spacing w:line="300" w:lineRule="exact"/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</w:pPr>
      <w:r w:rsidRPr="004E1156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Table </w:t>
      </w:r>
      <w:r w:rsidR="006957D9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S1</w:t>
      </w:r>
      <w:r w:rsidRPr="004E1156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: Studies of sustained attention in frontal cortex</w:t>
      </w:r>
      <w:r w:rsidRPr="00E408F9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.</w:t>
      </w:r>
      <w:r w:rsidR="009F309B" w:rsidRPr="00E064FB">
        <w:rPr>
          <w:rFonts w:ascii="Times New Roman" w:hAnsi="Times New Roman" w:cs="Times New Roman"/>
          <w:b/>
          <w:color w:val="000000"/>
          <w:kern w:val="0"/>
          <w:sz w:val="24"/>
        </w:rPr>
        <w:t xml:space="preserve"> </w:t>
      </w:r>
    </w:p>
    <w:sectPr w:rsidR="00196A5B" w:rsidRPr="00B64221" w:rsidSect="005E1C19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C19"/>
    <w:rsid w:val="000547A3"/>
    <w:rsid w:val="00095201"/>
    <w:rsid w:val="0013168F"/>
    <w:rsid w:val="00181B2E"/>
    <w:rsid w:val="002719B9"/>
    <w:rsid w:val="00352CD2"/>
    <w:rsid w:val="0046457E"/>
    <w:rsid w:val="004E1156"/>
    <w:rsid w:val="004E497C"/>
    <w:rsid w:val="0051402C"/>
    <w:rsid w:val="00543759"/>
    <w:rsid w:val="00593809"/>
    <w:rsid w:val="00595AE1"/>
    <w:rsid w:val="005E1C19"/>
    <w:rsid w:val="00626669"/>
    <w:rsid w:val="006613AC"/>
    <w:rsid w:val="0066792F"/>
    <w:rsid w:val="006957D9"/>
    <w:rsid w:val="006D09F5"/>
    <w:rsid w:val="00803FE4"/>
    <w:rsid w:val="008679E0"/>
    <w:rsid w:val="00876C89"/>
    <w:rsid w:val="008B00F5"/>
    <w:rsid w:val="009A3D42"/>
    <w:rsid w:val="009F309B"/>
    <w:rsid w:val="00B22247"/>
    <w:rsid w:val="00B449AC"/>
    <w:rsid w:val="00B61BFB"/>
    <w:rsid w:val="00B64221"/>
    <w:rsid w:val="00B94D76"/>
    <w:rsid w:val="00B960E0"/>
    <w:rsid w:val="00BC1C37"/>
    <w:rsid w:val="00BD6A05"/>
    <w:rsid w:val="00C4784E"/>
    <w:rsid w:val="00C66511"/>
    <w:rsid w:val="00C90A84"/>
    <w:rsid w:val="00CA5A9D"/>
    <w:rsid w:val="00D32C34"/>
    <w:rsid w:val="00DB2E34"/>
    <w:rsid w:val="00E019DC"/>
    <w:rsid w:val="00E064FB"/>
    <w:rsid w:val="00E20C81"/>
    <w:rsid w:val="00E408F9"/>
    <w:rsid w:val="00E504A1"/>
    <w:rsid w:val="00E810C0"/>
    <w:rsid w:val="00E93418"/>
    <w:rsid w:val="00EA45DD"/>
    <w:rsid w:val="00EF30DB"/>
    <w:rsid w:val="00FD3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E0135"/>
  <w15:chartTrackingRefBased/>
  <w15:docId w15:val="{54C5D5A6-0269-D544-816F-6FCD7BEF5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BA576B-F530-344B-9929-A01FB4F83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682</Words>
  <Characters>3894</Characters>
  <Application>Microsoft Office Word</Application>
  <DocSecurity>0</DocSecurity>
  <Lines>32</Lines>
  <Paragraphs>9</Paragraphs>
  <ScaleCrop>false</ScaleCrop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59242425@qq.com</dc:creator>
  <cp:keywords/>
  <dc:description/>
  <cp:lastModifiedBy>1259242425@qq.com</cp:lastModifiedBy>
  <cp:revision>47</cp:revision>
  <dcterms:created xsi:type="dcterms:W3CDTF">2020-09-17T08:47:00Z</dcterms:created>
  <dcterms:modified xsi:type="dcterms:W3CDTF">2022-10-05T05:29:00Z</dcterms:modified>
</cp:coreProperties>
</file>